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E7233" w14:textId="77777777" w:rsidR="00FF0798" w:rsidRPr="00FF0798" w:rsidRDefault="00FF0798" w:rsidP="00FF0798">
      <w:pPr>
        <w:rPr>
          <w:lang w:val="en-US" w:bidi="en-US"/>
        </w:rPr>
      </w:pPr>
    </w:p>
    <w:p w14:paraId="7B2FFDF1" w14:textId="77777777" w:rsidR="00CB7978" w:rsidRPr="00FF0798" w:rsidRDefault="00CB7978" w:rsidP="003E46ED">
      <w:pPr>
        <w:rPr>
          <w:rFonts w:asciiTheme="majorBidi" w:hAnsiTheme="majorBidi" w:cstheme="majorBidi"/>
          <w:sz w:val="20"/>
          <w:szCs w:val="20"/>
          <w:lang w:val="en-MY"/>
        </w:rPr>
      </w:pPr>
    </w:p>
    <w:tbl>
      <w:tblPr>
        <w:tblStyle w:val="TableGrid"/>
        <w:tblW w:w="0" w:type="auto"/>
        <w:tblInd w:w="1294" w:type="dxa"/>
        <w:tblLook w:val="04A0" w:firstRow="1" w:lastRow="0" w:firstColumn="1" w:lastColumn="0" w:noHBand="0" w:noVBand="1"/>
      </w:tblPr>
      <w:tblGrid>
        <w:gridCol w:w="1356"/>
        <w:gridCol w:w="1703"/>
        <w:gridCol w:w="1360"/>
        <w:gridCol w:w="1758"/>
        <w:gridCol w:w="284"/>
        <w:gridCol w:w="1842"/>
        <w:gridCol w:w="1339"/>
        <w:gridCol w:w="1742"/>
      </w:tblGrid>
      <w:tr w:rsidR="00F17A01" w:rsidRPr="00FF0798" w14:paraId="30588557" w14:textId="77777777" w:rsidTr="00F17A01">
        <w:tc>
          <w:tcPr>
            <w:tcW w:w="11384" w:type="dxa"/>
            <w:gridSpan w:val="8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B2E0A92" w14:textId="77777777" w:rsidR="00F17A01" w:rsidRPr="00FF0798" w:rsidRDefault="00F17A01" w:rsidP="00FF079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7 Table.</w:t>
            </w:r>
            <w:r w:rsidRPr="00FF0798">
              <w:rPr>
                <w:rFonts w:asciiTheme="majorBidi" w:hAnsiTheme="majorBidi" w:cstheme="majorBidi"/>
                <w:sz w:val="20"/>
                <w:szCs w:val="20"/>
              </w:rPr>
              <w:t xml:space="preserve"> Polymorphism rs1761667 and gender cross-classification interaction table.</w:t>
            </w:r>
          </w:p>
        </w:tc>
      </w:tr>
      <w:tr w:rsidR="00F17A01" w:rsidRPr="00FF0798" w14:paraId="03A32628" w14:textId="77777777" w:rsidTr="00F17A01">
        <w:tc>
          <w:tcPr>
            <w:tcW w:w="135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F002FA6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21" w:type="dxa"/>
            <w:gridSpan w:val="3"/>
            <w:tcBorders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530D35D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296B61" w14:textId="77777777" w:rsidR="00F17A01" w:rsidRPr="00FF0798" w:rsidRDefault="00F17A01" w:rsidP="009F3C7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923" w:type="dxa"/>
            <w:gridSpan w:val="3"/>
            <w:tcBorders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90944D9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</w:tr>
      <w:tr w:rsidR="00F17A01" w:rsidRPr="00FF0798" w14:paraId="4D743E44" w14:textId="77777777" w:rsidTr="00F17A01"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B8089" w14:textId="77777777" w:rsidR="00F17A01" w:rsidRPr="00F17A01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7A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vAlign w:val="center"/>
            <w:hideMark/>
          </w:tcPr>
          <w:p w14:paraId="5F7EBD7E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-</w:t>
            </w:r>
            <w:proofErr w:type="spellStart"/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360" w:type="dxa"/>
            <w:tcBorders>
              <w:left w:val="nil"/>
              <w:right w:val="nil"/>
            </w:tcBorders>
            <w:vAlign w:val="center"/>
            <w:hideMark/>
          </w:tcPr>
          <w:p w14:paraId="1C386DAE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47D0F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E81E9" w14:textId="77777777" w:rsidR="00F17A01" w:rsidRPr="00FF0798" w:rsidRDefault="00F17A01" w:rsidP="009F3C7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AC333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-</w:t>
            </w:r>
            <w:proofErr w:type="spellStart"/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339" w:type="dxa"/>
            <w:tcBorders>
              <w:left w:val="nil"/>
              <w:right w:val="nil"/>
            </w:tcBorders>
            <w:vAlign w:val="center"/>
            <w:hideMark/>
          </w:tcPr>
          <w:p w14:paraId="16FF6986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742" w:type="dxa"/>
            <w:tcBorders>
              <w:left w:val="nil"/>
              <w:right w:val="nil"/>
            </w:tcBorders>
            <w:vAlign w:val="center"/>
            <w:hideMark/>
          </w:tcPr>
          <w:p w14:paraId="5F800608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</w:tr>
      <w:tr w:rsidR="00F17A01" w:rsidRPr="00FF0798" w14:paraId="37DC467C" w14:textId="77777777" w:rsidTr="00F17A01">
        <w:trPr>
          <w:trHeight w:val="70"/>
        </w:trPr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59CFA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GG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3E420B3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1C752DD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C2A7F9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2E46F" w14:textId="77777777" w:rsidR="00F17A01" w:rsidRPr="00FF0798" w:rsidRDefault="00F17A01" w:rsidP="009F3C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F23C3B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0FD8F54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A7078F0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5.28 (1.08-25.88)</w:t>
            </w:r>
          </w:p>
        </w:tc>
      </w:tr>
      <w:tr w:rsidR="00F17A01" w:rsidRPr="00FF0798" w14:paraId="17D78DEF" w14:textId="77777777" w:rsidTr="00F17A01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8DED6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G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97EC6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15344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4094E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79 (0.21-2.9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25D89E" w14:textId="77777777" w:rsidR="00F17A01" w:rsidRPr="00FF0798" w:rsidRDefault="00F17A01" w:rsidP="009F3C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3F2BA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38E6D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BE908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.77 (0.45-7.04)</w:t>
            </w:r>
          </w:p>
        </w:tc>
      </w:tr>
      <w:tr w:rsidR="00F17A01" w:rsidRPr="00FF0798" w14:paraId="57500574" w14:textId="77777777" w:rsidTr="00F17A01">
        <w:tc>
          <w:tcPr>
            <w:tcW w:w="13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36CBBE0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AA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D70671A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C302B69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EFE223F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.91 (0.37-9.7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74D98C" w14:textId="77777777" w:rsidR="00F17A01" w:rsidRPr="00FF0798" w:rsidRDefault="00F17A01" w:rsidP="009F3C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BCACA10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DB6D1E8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99F8221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2.05 (0.42-9.98)</w:t>
            </w:r>
          </w:p>
        </w:tc>
      </w:tr>
      <w:tr w:rsidR="00F17A01" w:rsidRPr="00FF0798" w14:paraId="4DC292E0" w14:textId="77777777" w:rsidTr="00F17A01">
        <w:trPr>
          <w:trHeight w:val="63"/>
        </w:trPr>
        <w:tc>
          <w:tcPr>
            <w:tcW w:w="11384" w:type="dxa"/>
            <w:gridSpan w:val="8"/>
            <w:tcBorders>
              <w:left w:val="nil"/>
              <w:bottom w:val="nil"/>
              <w:right w:val="nil"/>
            </w:tcBorders>
          </w:tcPr>
          <w:p w14:paraId="33EE0856" w14:textId="77777777" w:rsidR="00F17A01" w:rsidRPr="00FF0798" w:rsidRDefault="00F17A01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 xml:space="preserve">Interaction </w:t>
            </w:r>
            <w:r w:rsidRPr="00FF07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FF0798">
              <w:rPr>
                <w:rFonts w:asciiTheme="majorBidi" w:hAnsiTheme="majorBidi" w:cstheme="majorBidi"/>
                <w:sz w:val="20"/>
                <w:szCs w:val="20"/>
              </w:rPr>
              <w:t>-value: 0.38</w:t>
            </w:r>
          </w:p>
        </w:tc>
      </w:tr>
    </w:tbl>
    <w:p w14:paraId="3C8967BA" w14:textId="77777777" w:rsidR="002B0C9D" w:rsidRPr="00FF0798" w:rsidRDefault="002B0C9D" w:rsidP="003E46ED">
      <w:pPr>
        <w:rPr>
          <w:rFonts w:asciiTheme="majorBidi" w:hAnsiTheme="majorBidi" w:cstheme="majorBidi"/>
          <w:sz w:val="20"/>
          <w:szCs w:val="20"/>
          <w:lang w:val="en-MY"/>
        </w:rPr>
      </w:pPr>
    </w:p>
    <w:sectPr w:rsidR="002B0C9D" w:rsidRPr="00FF0798" w:rsidSect="00F17A01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33BA8" w14:textId="77777777" w:rsidR="007F3AFD" w:rsidRDefault="007F3AFD" w:rsidP="009F3C7F">
      <w:pPr>
        <w:spacing w:after="0" w:line="240" w:lineRule="auto"/>
      </w:pPr>
      <w:r>
        <w:separator/>
      </w:r>
    </w:p>
  </w:endnote>
  <w:endnote w:type="continuationSeparator" w:id="0">
    <w:p w14:paraId="667E0520" w14:textId="77777777" w:rsidR="007F3AFD" w:rsidRDefault="007F3AFD" w:rsidP="009F3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D27ED" w14:textId="77777777" w:rsidR="007F3AFD" w:rsidRDefault="007F3AFD" w:rsidP="009F3C7F">
      <w:pPr>
        <w:spacing w:after="0" w:line="240" w:lineRule="auto"/>
      </w:pPr>
      <w:r>
        <w:separator/>
      </w:r>
    </w:p>
  </w:footnote>
  <w:footnote w:type="continuationSeparator" w:id="0">
    <w:p w14:paraId="471C1940" w14:textId="77777777" w:rsidR="007F3AFD" w:rsidRDefault="007F3AFD" w:rsidP="009F3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0D20"/>
    <w:rsid w:val="00002F41"/>
    <w:rsid w:val="00006B98"/>
    <w:rsid w:val="000441F5"/>
    <w:rsid w:val="001424C3"/>
    <w:rsid w:val="002B0C9D"/>
    <w:rsid w:val="002E70B3"/>
    <w:rsid w:val="00343F20"/>
    <w:rsid w:val="0034487C"/>
    <w:rsid w:val="003938F7"/>
    <w:rsid w:val="003E46ED"/>
    <w:rsid w:val="00430D20"/>
    <w:rsid w:val="00475944"/>
    <w:rsid w:val="004776CE"/>
    <w:rsid w:val="00477D19"/>
    <w:rsid w:val="004F0B5E"/>
    <w:rsid w:val="00552829"/>
    <w:rsid w:val="005E605C"/>
    <w:rsid w:val="00646146"/>
    <w:rsid w:val="006E5BB7"/>
    <w:rsid w:val="00712ECC"/>
    <w:rsid w:val="007F3AFD"/>
    <w:rsid w:val="00876508"/>
    <w:rsid w:val="008974B2"/>
    <w:rsid w:val="008F38C2"/>
    <w:rsid w:val="009F3C7F"/>
    <w:rsid w:val="00A05AD9"/>
    <w:rsid w:val="00B746EC"/>
    <w:rsid w:val="00B82DE6"/>
    <w:rsid w:val="00C773B5"/>
    <w:rsid w:val="00CB7978"/>
    <w:rsid w:val="00DB5E4D"/>
    <w:rsid w:val="00DD602C"/>
    <w:rsid w:val="00E65916"/>
    <w:rsid w:val="00F17A01"/>
    <w:rsid w:val="00FF07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D57232"/>
  <w15:docId w15:val="{96C4F21A-F3E8-4232-A310-855FE4DE1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C9D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7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C9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6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B98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F3C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C7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F3C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C7F"/>
    <w:rPr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FF07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1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-Hatamleh MAI</dc:creator>
  <cp:lastModifiedBy>chn off35</cp:lastModifiedBy>
  <cp:revision>8</cp:revision>
  <dcterms:created xsi:type="dcterms:W3CDTF">2021-05-11T16:27:00Z</dcterms:created>
  <dcterms:modified xsi:type="dcterms:W3CDTF">2021-09-29T14:20:00Z</dcterms:modified>
</cp:coreProperties>
</file>